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ind w:left="1418" w:hanging="0"/>
        <w:rPr>
          <w:lang w:val="en-US"/>
        </w:rPr>
      </w:pPr>
      <w:r>
        <w:rPr>
          <w:lang w:val="en-US"/>
        </w:rPr>
        <w:t>Table S1.</w:t>
      </w:r>
      <w:r>
        <w:rPr>
          <w:b w:val="false"/>
          <w:bCs w:val="false"/>
          <w:lang w:val="en-US"/>
        </w:rPr>
        <w:t xml:space="preserve"> Changes of variables resulting from GFGP in the Lœss Plateau. </w:t>
      </w:r>
    </w:p>
    <w:p>
      <w:pPr>
        <w:pStyle w:val="Normal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tbl>
      <w:tblPr>
        <w:tblW w:w="11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074"/>
        <w:gridCol w:w="2192"/>
        <w:gridCol w:w="1419"/>
        <w:gridCol w:w="1353"/>
        <w:gridCol w:w="1529"/>
        <w:gridCol w:w="2043"/>
      </w:tblGrid>
      <w:tr>
        <w:trPr>
          <w:trHeight w:val="739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tes (County)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 scale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966" w:hRule="atLeast"/>
        </w:trPr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shai, 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Shaanxi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109° 19 ′E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36° 51 ′N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Shi et al., 202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ota District, Yan'an</w:t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°14′-110° 50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°10′-37° 2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00, 2005 </w:t>
              <w:br/>
              <w:t>and 201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uo et al., 2015)</w:t>
            </w:r>
          </w:p>
        </w:tc>
      </w:tr>
      <w:tr>
        <w:trPr>
          <w:trHeight w:val="1128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Jingbian, Ansai, Baota, Yanchang, Luochuan, Jingbian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′-110° 31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′-37° 31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Cao et al., 2009)</w:t>
            </w:r>
          </w:p>
        </w:tc>
      </w:tr>
      <w:tr>
        <w:trPr>
          <w:trHeight w:val="1003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udaogou, Shenmu</w:t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aanx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°21′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° 23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°46′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° 51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u et al., 2010)</w:t>
            </w:r>
          </w:p>
        </w:tc>
      </w:tr>
      <w:tr>
        <w:trPr>
          <w:trHeight w:val="1517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 33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 16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05, 2010 </w:t>
              <w:br/>
              <w:t>and 2014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eng et al., 2020)</w:t>
            </w:r>
          </w:p>
        </w:tc>
      </w:tr>
      <w:tr>
        <w:trPr>
          <w:trHeight w:val="1375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, 2015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Wu et al., 2019)</w:t>
            </w:r>
          </w:p>
        </w:tc>
      </w:tr>
      <w:tr>
        <w:trPr>
          <w:trHeight w:val="1693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 16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08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Lü et al., 2012)</w:t>
            </w:r>
          </w:p>
        </w:tc>
      </w:tr>
      <w:tr>
        <w:trPr>
          <w:trHeight w:val="656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′-110° 31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′-37° 31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15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Wu, X. et al., 2019)</w:t>
            </w:r>
          </w:p>
        </w:tc>
      </w:tr>
      <w:tr>
        <w:trPr>
          <w:trHeight w:val="1417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°-114 °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°-40°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4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Wang et al., 2017)</w:t>
            </w:r>
          </w:p>
        </w:tc>
      </w:tr>
      <w:tr>
        <w:trPr>
          <w:trHeight w:val="1393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′-110° 31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′-37° 31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12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Xiao, 2014)</w:t>
            </w:r>
          </w:p>
        </w:tc>
      </w:tr>
      <w:tr>
        <w:trPr>
          <w:trHeight w:val="1556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′-110°31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′-37°31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4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Cao et al., 2019)</w:t>
            </w:r>
          </w:p>
        </w:tc>
      </w:tr>
      <w:tr>
        <w:trPr>
          <w:trHeight w:val="1407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′-110° 31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′-39°34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 and 2015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Deng et al., 2019)</w:t>
            </w:r>
          </w:p>
        </w:tc>
      </w:tr>
      <w:tr>
        <w:trPr>
          <w:trHeight w:val="1413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-114°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-41°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09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an et al., 2014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4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Zhao et al., 2019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 and 2010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Sun et al., 2013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2′- 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1′- 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-2013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Wang et al., 2018)</w:t>
            </w:r>
          </w:p>
        </w:tc>
      </w:tr>
      <w:tr>
        <w:trPr>
          <w:trHeight w:val="1218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 and 2008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u et al., 2011)</w:t>
            </w:r>
          </w:p>
        </w:tc>
      </w:tr>
      <w:tr>
        <w:trPr>
          <w:trHeight w:val="1338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-2017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e et al., 2020)</w:t>
            </w:r>
          </w:p>
        </w:tc>
      </w:tr>
      <w:tr>
        <w:trPr>
          <w:trHeight w:val="1375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</w:t>
            </w: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0° 31 </w:t>
            </w: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9° 34 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08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eng et al., 2013)</w:t>
            </w:r>
          </w:p>
        </w:tc>
      </w:tr>
      <w:tr>
        <w:trPr>
          <w:trHeight w:val="128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</w:t>
            </w: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0° 31 </w:t>
            </w: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9° 34 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eng et al., 2016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5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ang et al., 2018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07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eng et al., 2012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° 43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°3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Liu et al., 2017)</w:t>
            </w:r>
          </w:p>
        </w:tc>
      </w:tr>
      <w:tr>
        <w:trPr>
          <w:trHeight w:val="501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100°54′-114°3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33°43′-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-2017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Su and Shangguan, 2019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° 33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1′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°1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Lyu and Xu, 2020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°4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°3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Wen and Deng, 2020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°43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°36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Deng et al., 2014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°41′-110° 31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°21′-37° 31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–200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Shi et al., 2020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Yanchi, Dingbian, Wuqi, Zhidan, Yan'an, Jixian and Linfen (Loess Plateau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100°90′–114°55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33°72′-41°27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Tuo et al., 2018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llow River (Loess plateau)</w:t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100°54′-114° 33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  <w:t>33°43′-41° 16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1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ang et al., 2017)</w:t>
            </w:r>
          </w:p>
        </w:tc>
      </w:tr>
      <w:tr>
        <w:trPr>
          <w:trHeight w:val="420" w:hRule="atLeast"/>
        </w:trPr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nsu, Henan, Shanxi, Mongolia, Ningxia, Shaanxi, Qianghai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°54′-114° 33 ′E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°43′-41° 16 ′N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–201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Jiang et al., 2018)</w:t>
            </w:r>
          </w:p>
        </w:tc>
      </w:tr>
      <w:tr>
        <w:trPr>
          <w:trHeight w:val="420" w:hRule="atLeast"/>
        </w:trPr>
        <w:tc>
          <w:tcPr>
            <w:tcW w:w="9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ess Plateau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/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96°21′-120° 23 ′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>30°46′–42° 51 ′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42021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42021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–2016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Lv et al., 201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620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ind w:left="0" w:hanging="0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Heading1"/>
        <w:ind w:left="0" w:hanging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References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bookmarkStart w:id="0" w:name="_ENREF_2"/>
      <w:bookmarkEnd w:id="0"/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, W., Li, Z., Wang, S., Wu, X., Lu, Y., Liu, G., Fu, B., 2017. Exploring the effects of the “Grain for Green” program on the differences in soil water in the semi-arid Loess Plateau of China. Ecol. Eng. 107, 144–151. https://doi.org/10.1016/j.ecoleng.2017.07.017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bookmarkStart w:id="1" w:name="_ENREF_2"/>
      <w:bookmarkStart w:id="2" w:name="_ENREF_3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An, W., Li, Z., Wang, S., Wu, X., Lu, Y., Liu, G., Fu, B., 2017. Exploring the effects of the “Grain for Green” program on the differences in soil water in the semi-arid Loess Plateau of China. Ecol. Eng. 107, 144–151. https://doi.org/10.1016/j.ecoleng.2017.07.017 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ao, S., 2011. Impact of China’s Large-Scale Ecological Restoration Program on the Environment and Society in Arid and Semiarid Areas of China: Achievements, Problems, Synthesis, and Applications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Crit. Rev. Environ. Sci. Technol. 4, 317–335. https://doi.org/10.1080/1064338090280003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Cao, S., Xu, C., Chen, L., Wang, X., 2009. </w:t>
      </w:r>
      <w:r>
        <w:rPr>
          <w:rFonts w:cs="Times New Roman" w:ascii="Times New Roman" w:hAnsi="Times New Roman"/>
          <w:sz w:val="24"/>
          <w:szCs w:val="24"/>
        </w:rPr>
        <w:t>Attitudes of farmers in China’s northern Shaanxi Province towards the land-use changes required under the Grain for Green Project, and implications for the project’s success. Land Use Policy. 26, 1182–1194. https://doi.org/10.1016/j.landusepol.2009.02.00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ng, X., Gao, S., Tao, R., Liu, G., Xia, Z., Fan, L., Bi, W., 2020. Do environmental conservation programs contribute to sustainable livelihoods? Evidence from China’s grain-for-green program in northern Shaanxi province. Sci. Total Environ. 719, 137436. https://doi.org/10.1016/j.scitotenv.2020.13743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, L., Kim, D.G., Li, M., Huang, C., Liu, Q., Cheng, M., Peng, C., 2019. Land-use changes driven by “Grain for Green” program reduced carbon loss induced by soil erosion on the Loess Plateau of China. Glob. Planet. Change. 177, 101–115. https://doi.org/10.1016/j.gloplacha.2019.03.017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, L., Shangguan, Z., Sweeney, S., 2014. “Grain for Green” driven land use change and carbon sequestration on the Loess Plateau, China. Sci. Rep. 4. https://doi.org/10.1038/srep0703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, L., Wang, G., Liu, G., Shangguan, Z., 2016. Effects of age and land-use changes on soil carbon and nitrogen sequestrations following cropland abandonment on the Loess Plateau, China. Ecol. Eng. 90, 105–112. https://doi.org/10.1016/j.ecoleng.2016.01.08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, Y., Yang, Y., An, S., Zhu, Z., 2020. Effects of different vegetation restoration measures on soil aggregate stability and erodibility on the Loess Plateau, China. Catena. 185, 104294. https://doi.org/10.1016/j.catena.2019.10429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n, X., Ma, Z., Yang, Q., Han, Y., Mahmood, R., Zheng, Z., 2014. Land use/land cover changes and regional climate over the Loess Plateau during 2001–2009. Part I: observational evidence. Clim. Change, 129, 427–440. https://doi.org/10.1007/s10584-014-1069-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Fang, L., Huimin, Y., Fengxue, G., Zhongen, N., Mei, H., 2017. </w:t>
      </w:r>
      <w:r>
        <w:rPr>
          <w:rFonts w:cs="Times New Roman" w:ascii="Times New Roman" w:hAnsi="Times New Roman"/>
          <w:sz w:val="24"/>
          <w:szCs w:val="24"/>
        </w:rPr>
        <w:t>Net primary productivity increased on the Loess Plateau following implementation of the grain to green program. JRE. 8, 413–421. https://doi.org/10.5814/j.issn.1674-764x.2017.04.01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eng, Q., Zhao, W., Fu, B., Ding, J., Wang, S., 2017. Ecosystem service trade-offs and their influencing factors: A case study in the Loess Plateau of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07-608, 1250 – 1263. https://doi.org/10.1016/j.scitotenv.2017.07.07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Feng, X., Fu, B., Lu, N., Zeng, Y., Wu, B., 2013. </w:t>
      </w:r>
      <w:r>
        <w:rPr>
          <w:rFonts w:cs="Times New Roman" w:ascii="Times New Roman" w:hAnsi="Times New Roman"/>
          <w:sz w:val="24"/>
          <w:szCs w:val="24"/>
        </w:rPr>
        <w:t>How ecological restoration alters ecosystem services: an analysis of carbon sequestration in China’s Loess Plateau. Sci. Rep. 3. https://doi.org/10.1038/srep0284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eng, X., Fu, B., Piao, S., Wang, S., Ciais, P., Zeng, Z., Lü, Y., Zeng, Y., Li, Y., Jiang, X., Wu, B., 2016. Revegetation in China’s Loess Plateau is approaching sustainable water resource limits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Nat. Clim. Change. 6, 1019–1022. https://doi.org/10.1038/nclimate309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bookmarkEnd w:id="3"/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Feng, X.M., Sun, G., Fu, B.J., Su, C.H., Liu, Y., Lamparski, H., 2012. </w:t>
      </w:r>
      <w:r>
        <w:rPr>
          <w:rFonts w:cs="Times New Roman" w:ascii="Times New Roman" w:hAnsi="Times New Roman"/>
          <w:sz w:val="24"/>
          <w:szCs w:val="24"/>
        </w:rPr>
        <w:t>Regional effects of vegetation restoration on water yield across the Loess Plateau, China. Hydrol. Earth Syst. Sci. Discuss. 16, 2617–2628. https://doi.org/10.5194/hess-16-2617-201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, B., Liu, Y., Lü, Y., He, C., Zeng, Y., Wu, B., 2011. Assessing the soil erosion control service of ecosystems change in the Loess Plateau of China. Ecol. Complex. 8, 284–293. https://doi.org/10.1016/j.ecocom.2011.07.00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, X., Shao, M., Wei, X., Horton, R., 2010. Soil organic carbon and total nitrogen as affected by vegetation types in Northern Loess Plateau of China. Geoderma. 155, 31–35. https://doi.org/10.1016/j.geoderma.2009.11.02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ang, C., Zhao, W., Zhao, T., Zhang, Y., Gao, X., Wen, Z., 2018. The impacts of land conversion and management measures on the grassland net primary productivity over the Loess Plateau, Northern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45, 827 – 836. https://doi.org/10.1016/j.scitotenv.2018.07.161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Ge, J., Pitman, A.J., Guo, W., Zan, B., Fu, C., 2020. </w:t>
      </w:r>
      <w:r>
        <w:rPr>
          <w:rFonts w:cs="Times New Roman" w:ascii="Times New Roman" w:hAnsi="Times New Roman"/>
          <w:sz w:val="24"/>
          <w:szCs w:val="24"/>
        </w:rPr>
        <w:t>Impact of revegetation of the Loess Plateau of China on the regional growing season water balance. Hydrol. Earth Syst. Sci. 24, 515–533. https://doi.org/10.5194/hess-24-515-202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g, Q., Ren, Q., Yan, H., Li, L., Zhao, X., Mu, X., Wu, P., Yu, Q., 2019. Target areas for harmonizing the Grain for Green Programme in China’s Loess Plateau. Land Degrad. Dev. 31, 325–333. https://doi.org/10.1002/ldr.3451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ng, J., Chen, L., Fu, B., Huang, Y., Huang, Z., Peng, H., 2006. Effect of land use on soil nutrients in the loess hilly area of the Loess Plateau, China. Land Degrad. Dev. 17, 453–465. https://doi.org/10.1002/ldr.701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o, B., Xie, T., Subrahmanyam, M.V., 2019. The Impact of China’s Grain for Green Program on Rural Economy and Precipitation: A Case Study of Yan River Basin in the Loess Plateau. Sustainability. 11, 5336. https://doi.org/10.3390/su1119533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uo, L., Di, L., Li, G., Luo, Q., Gao, M., 2015. GIS-based detection of land use transformation in the Loess Plateau: A case study in Baota District, Shaanxi Province,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JJ. Geogr. Sci. 25, 1467–1478. https://doi.org/10.1007/s11442-015-1246-z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bookmarkStart w:id="4" w:name="_ENREF_20"/>
      <w:bookmarkEnd w:id="4"/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Jiang, C., Zhang, H., Zhang, Z., 2018. </w:t>
      </w:r>
      <w:r>
        <w:rPr>
          <w:rFonts w:cs="Times New Roman" w:ascii="Times New Roman" w:hAnsi="Times New Roman"/>
          <w:sz w:val="24"/>
          <w:szCs w:val="24"/>
        </w:rPr>
        <w:t xml:space="preserve">Spatially explicit assessment of ecosystem services in China’s Loess Plateau: Patterns, interactions, drivers, and implications. Glob. Planet. Change. 161, 41–52. https://doi.org/10.1016/j.gloplacha.2017.11.014 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o, J., Zhang, Z., Bai, W., Jia, Y., Wang, N., 2010. Assessing the Ecological Success of Restoration by Afforestation on the Chinese Loess Plateau. Ecol. Restor. 2, 240–249. https://doi.org/10.1111/j.1526-100x.2010.00756.x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, C., Li, Z., Dong, Y., Nie, X., Liu, L., Xiao, H., Zeng, G., 2017. Do land use change and check-dam construction affect a real estimate of soil carbon and nitrogen stocks on the Loess Plateau of China? Ecol. Eng. 101, 220–226. https://doi.org/10.1016/j.ecoleng.2017.01.036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ü, Y., Fu, B., Feng, X., Zeng, Y., Liu, Y., Chang, R., Sun, G., Wu, B., 2012. A Policy-driven large-scale ecological restoration: quantifying ecosystem services changes in the Loess Plateau of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PLoS ONE 7. https://doi.org/10.1371/journal.pone.003178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Lv, M., Ma, Z., Li, M., Zheng, Z., 2019. </w:t>
      </w:r>
      <w:r>
        <w:rPr>
          <w:rFonts w:cs="Times New Roman" w:ascii="Times New Roman" w:hAnsi="Times New Roman"/>
          <w:sz w:val="24"/>
          <w:szCs w:val="24"/>
        </w:rPr>
        <w:t>Quantitative analysis of terrestrial water storage changes under the Grain for Green Program in the Yellow River Basin. J. Geophys. Res. Solid Earth. 124, 1336–1351. https://doi.org/10.1029/2018jd02911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u, C., Xu, Z., 2020. Crop production changes and the impact of Grain for Green program in the Loess Plateau of China. J. Arid Land Stud. 12, 18–28. https://doi.org/10.1007/s40333-020-0091-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i, P., Feng, Z., Gao, H., Li, P., Zhang, X., Zhu, T., Li, Z., Xu, G., Ren, Z., Xiao, L., 2020. Has “Grain for Green” threaten food security on the Loess Plateau of China? Ecosyst Health Manag. 6, 1709560. https://doi.org/10.1080/20964129.2019.170956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bookmarkStart w:id="5" w:name="_ENREF_20"/>
      <w:bookmarkEnd w:id="5"/>
      <w:r>
        <w:rPr>
          <w:rFonts w:cs="Times New Roman" w:ascii="Times New Roman" w:hAnsi="Times New Roman"/>
          <w:sz w:val="24"/>
          <w:szCs w:val="24"/>
        </w:rPr>
        <w:t>Su, B., &amp; Shangguan, Z., 2018. Decline in soil moisture due to vegetation restoration on the Loess Plateau of China. Land Degrad Dev. 30, 290–299. https://doi.org/10.1002/ldr.322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n, W., Shao, Q., Liu, J., 2013. Soil erosion and its response to the changes of precipitation and vegetation cover on the Loess Plateau. J. Geogr. Sci. 23, 1091–1106. https://doi.org/10.1007/s11442-013-1065-z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uo, D., Gao, G., Chang, R., Li, Z., Ma, Y., Wang, S., Wang, C., Fu, B., 2018. Effects of revegetation and precipitation gradient on soil carbon and nitrogen variations in deep profiles on the Loess Plateau of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26, 399 – 411. https://doi.org/10.1016/j.scitotenv.2018.01.11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Wang, J., Liu, Y., Liu, Z., 2013. </w:t>
      </w:r>
      <w:r>
        <w:rPr>
          <w:rFonts w:cs="Times New Roman" w:ascii="Times New Roman" w:hAnsi="Times New Roman"/>
          <w:sz w:val="24"/>
          <w:szCs w:val="24"/>
        </w:rPr>
        <w:t>Spatio-Temporal Patterns of Cropland Conversion in Response to the “Grain for Green Project” in China’s Loess Hilly Region of Yanchuan County. Remote. Sens. 5, 5642 – 5661. https://doi.org/10.3390/rs511564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ng, T., Kang, F., Cheng, X., Han, H., Ji, W., 2016. Soil organic carbon and total nitrogen stocks under different land uses in a hilly ecological restoration area of North China. Soil Tillage Res. 163, 176–184. https://doi.org/10.1016/j.still.2016.05.015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ng, Y., Brandt, M., Zhao, M., Tong, X., Xing, K., Xue, F., Kang, M., Wang, L., Jiang, Y., Fensholt, R., 2018. Major forest increase on the Loess Plateau, China (2001–2016). Land Degrad. Dev. 29, 4080–4091. https://doi.org/10.1002/ldr.317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ng, Y., Kang, M., Zhao, M., Xing, K., Wang, G., Xue, F., 2017. The Spatiotemporal Variation of Tree Cover in the Loess Plateau of China after the “Grain for Green” Project. Sustainability. 9, 739. https://doi.org/10.3390/su905073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ei, H., Fan, W., Ding, Z., Weng, B., Xing, K., Wang, X., Lu, N., Ulgiati, S., Dong, X., 2017. Ecosystem Services and Ecological Restoration in the Northern Shaanxi Loess Plateau, China, in relation to Climate Fluctuation and Investments in Natural Capital. Sustainability. 9, 199. https://doi.org/10.3390/su902019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en, X., Zhen, L., 2020. Soil erosion control practices in the Chinese Loess Plateau: A systematic review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Environ. Dev. 34, 100493. https://doi.org/10.1016/j.envdev.2019.100493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Wu D, Zou C, Cao W, Xiao T, Gong G., 2019. </w:t>
      </w:r>
      <w:r>
        <w:rPr>
          <w:rFonts w:cs="Times New Roman" w:ascii="Times New Roman" w:hAnsi="Times New Roman"/>
          <w:sz w:val="24"/>
          <w:szCs w:val="24"/>
        </w:rPr>
        <w:t>Ecosystem services changes between 2000 and 2015 in the Loess Plateau, China: A response to ecological restoration. PLoS ONE. 14:e0209483. https://doi.org/10.1371/journal.pone.020948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  <w:lang w:val="fr-FR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Wu, X., Wang, S., Fu, B., Feng, X., Chen, Y., 2019. Socio-ecological changes on the Loess Plateau of China after Grain to Green Program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78, 565 – 573. https://doi.org/10.1016/j.scitotenv.2019.05.02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Xiao, J.-f., Xiao, J., 2014. </w:t>
      </w:r>
      <w:r>
        <w:rPr>
          <w:rFonts w:cs="Times New Roman" w:ascii="Times New Roman" w:hAnsi="Times New Roman"/>
          <w:sz w:val="24"/>
          <w:szCs w:val="24"/>
        </w:rPr>
        <w:t>Satellite evidence for significant biophysical consequences of the Grain for Green Program on the Loess Plateau in China. J. Geophys. Res. Solid Earth. 119, 2261–2275. https://doi.org/10.1002/2014jg00282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Xu, Z., Bennett, M.T., Tao, R., Xu, J., 2004. China’s Sloping Land Conversion Program Four Years on: Current Situation and Pending Issues. Int. For. Rev. 6, 317–326. https://doi.org/10.1505/ifor.6.3.317.5997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g, L., Chen, L., Wei, W., Yu, Y., Zhang, H., 2014. Comparison of deep soil moisture in two re-vegetation watersheds in semi-arid regions. J. Hydrol. 513, 314 – 321. https://doi.org/10.1016/j.jhydrol.2014.03.04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, Y., Guo, S., Liu, Q., Jiang, J., Wang, R., Li, N., 2015. Responses of soil respiration to land use conversions in degraded ecosystem of the semi-arid Loess Plateau. Ecol. Eng. 74, 196–205. https://doi.org/10.1016/j.ecoleng.2014.10.00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o, A., Zhang, A., Liu, J., Feng, L., Zhao, Y., 2019. Assessing the effects of drought and “Grain for Green” Program on vegetation dynamics in China’s Loess Plateau from 2000 to 2014. Catena, 175, 446–455. https://doi.org/10.1016/j.catena.2019.01.013.</w:t>
      </w:r>
    </w:p>
    <w:p>
      <w:pPr>
        <w:pStyle w:val="Normal"/>
        <w:spacing w:lineRule="auto" w:line="48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ou, H., Van Rompaey, A., Wang, J., 2009. Detecting the impact of the “Grain for Green” program on the mean annual vegetation cover in the Shaanxi province, China using SPOT-VGT NDVI data. Land Use Policy, 26(4), 954–960. </w:t>
      </w:r>
      <w:r>
        <w:rPr>
          <w:rFonts w:cs="Times New Roman" w:ascii="Times New Roman" w:hAnsi="Times New Roman"/>
          <w:sz w:val="24"/>
          <w:szCs w:val="24"/>
        </w:rPr>
        <w:t>https://doi.org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.1016/j.landusepol.2008.11.006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ato-Regular">
    <w:altName w:val="Segoe UI"/>
    <w:charset w:val="00"/>
    <w:family w:val="roman"/>
    <w:pitch w:val="default"/>
  </w:font>
  <w:font w:name="AdvTT5235d5a9+20">
    <w:altName w:val="Cambria"/>
    <w:charset w:val="00"/>
    <w:family w:val="roman"/>
    <w:pitch w:val="default"/>
  </w:font>
  <w:font w:name="AdvTT5235d5a9+fb">
    <w:altName w:val="Cambria"/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240"/>
      <w:ind w:left="-709" w:hanging="0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fr-FR"/>
    </w:rPr>
  </w:style>
  <w:style w:type="character" w:styleId="Heading2Char">
    <w:name w:val="Heading 2 Char"/>
    <w:qFormat/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Fontstyle01">
    <w:name w:val="fontstyle01"/>
    <w:qFormat/>
    <w:rPr>
      <w:rFonts w:ascii="Lato-Regular;Segoe UI" w:hAnsi="Lato-Regular;Segoe UI" w:cs="Lato-Regular;Segoe UI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TT5235d5a9+20;Cambria" w:hAnsi="AdvTT5235d5a9+20;Cambria" w:cs="AdvTT5235d5a9+20;Cambria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AdvTT5235d5a9+fb;Cambria" w:hAnsi="AdvTT5235d5a9+fb;Cambria" w:cs="AdvTT5235d5a9+fb;Cambria"/>
      <w:b w:val="false"/>
      <w:bCs w:val="false"/>
      <w:i w:val="false"/>
      <w:iCs w:val="false"/>
      <w:color w:val="242021"/>
      <w:sz w:val="14"/>
      <w:szCs w:val="14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11">
    <w:name w:val="fontstyle1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3:01:00Z</dcterms:created>
  <dc:creator>Junior Ngaba</dc:creator>
  <dc:description/>
  <cp:keywords/>
  <dc:language>en-US</dc:language>
  <cp:lastModifiedBy>Junior Ngaba</cp:lastModifiedBy>
  <dcterms:modified xsi:type="dcterms:W3CDTF">2022-03-09T09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